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337"/>
        <w:gridCol w:w="4579"/>
        <w:gridCol w:w="2782"/>
      </w:tblGrid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anscrip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quence (5’ -3’)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EBV coordinates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1/C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 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TAAACCGACTGAAGAA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1470-11479/11626-11635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0/W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CACACAAATCCTAG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399-14410/14554-14558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/W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TGAAGGTGAACCGCTTA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14832-14813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GAGCGTTTGGGAGAGCTGATTCTGCA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55223-55251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TCCGGAGGGGACCACTA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9961-49980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TTCCAGGTCCTGTACCT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95698-95679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LF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GTCACGAGCGCAAAC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6228-46211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FLF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GGCTAGAGATCCAGG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45829-45846</w:t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CCACCATGGAGAAGGCT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>
          <w:trHeight w:val="504" w:hRule="atLeast"/>
        </w:trPr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PDH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’primer</w:t>
            </w:r>
          </w:p>
        </w:tc>
        <w:tc>
          <w:tcPr>
            <w:tcW w:w="4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ATCCACAGTCTTCTGGG</w:t>
            </w:r>
          </w:p>
        </w:tc>
        <w:tc>
          <w:tcPr>
            <w:tcW w:w="2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</w:tbl>
    <w:p>
      <w:pPr>
        <w:pStyle w:val="Normal"/>
        <w:ind w:left="-72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3. Primer sequences for RT-PCR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7:30:00Z</dcterms:created>
  <dc:creator>italo tempera</dc:creator>
  <dc:description/>
  <cp:keywords/>
  <dc:language>en-US</dc:language>
  <cp:lastModifiedBy>italo tempera</cp:lastModifiedBy>
  <dcterms:modified xsi:type="dcterms:W3CDTF">2010-04-26T17:01:00Z</dcterms:modified>
  <cp:revision>5</cp:revision>
  <dc:subject/>
  <dc:title/>
</cp:coreProperties>
</file>